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678D2" w14:textId="5187CDBC" w:rsidR="0080457D" w:rsidRPr="006E1CBF" w:rsidRDefault="0080457D" w:rsidP="0080457D">
      <w:pPr>
        <w:spacing w:line="480" w:lineRule="auto"/>
        <w:rPr>
          <w:lang w:val="en-US"/>
        </w:rPr>
      </w:pPr>
      <w:r w:rsidRPr="004F5F1B">
        <w:rPr>
          <w:b/>
          <w:bCs/>
          <w:color w:val="000000" w:themeColor="text1"/>
          <w:lang w:val="en-US"/>
        </w:rPr>
        <w:t xml:space="preserve">Supplementary Table 1: </w:t>
      </w:r>
      <w:r w:rsidR="006F0E0E" w:rsidRPr="004F5F1B">
        <w:rPr>
          <w:b/>
          <w:bCs/>
          <w:color w:val="000000" w:themeColor="text1"/>
          <w:lang w:val="en-US"/>
        </w:rPr>
        <w:t>Main findings</w:t>
      </w:r>
      <w:r w:rsidRPr="004F5F1B">
        <w:rPr>
          <w:b/>
          <w:bCs/>
          <w:color w:val="000000" w:themeColor="text1"/>
          <w:lang w:val="en-US"/>
        </w:rPr>
        <w:t xml:space="preserve"> from the Mann</w:t>
      </w:r>
      <w:r w:rsidRPr="00117761">
        <w:rPr>
          <w:b/>
          <w:bCs/>
          <w:lang w:val="en-US"/>
        </w:rPr>
        <w:t>-Whitney-U test</w:t>
      </w:r>
      <w:r w:rsidRPr="006E1CBF">
        <w:rPr>
          <w:b/>
          <w:bCs/>
          <w:lang w:val="en-US"/>
        </w:rPr>
        <w:t xml:space="preserve"> post hoc analysis</w:t>
      </w: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3397"/>
        <w:gridCol w:w="2860"/>
        <w:gridCol w:w="2951"/>
      </w:tblGrid>
      <w:tr w:rsidR="0080457D" w:rsidRPr="009A316A" w14:paraId="151FC2D6" w14:textId="77777777" w:rsidTr="003F46F2">
        <w:trPr>
          <w:trHeight w:val="170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41F5F4B1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Brain structures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3B9136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Group comparison</w:t>
            </w: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3E2B105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FDR</w:t>
            </w:r>
            <w:r w:rsidRPr="009A316A">
              <w:rPr>
                <w:sz w:val="20"/>
                <w:szCs w:val="20"/>
              </w:rPr>
              <w:t>-value</w:t>
            </w:r>
          </w:p>
        </w:tc>
      </w:tr>
      <w:tr w:rsidR="0080457D" w:rsidRPr="009A316A" w14:paraId="5781AF24" w14:textId="77777777" w:rsidTr="003F46F2">
        <w:trPr>
          <w:trHeight w:val="170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259AA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Entire thalamus ipsilateral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CB5D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8B53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492559C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528D691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ABC2E0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03E829C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4</w:t>
            </w:r>
          </w:p>
        </w:tc>
      </w:tr>
      <w:tr w:rsidR="0080457D" w:rsidRPr="009A316A" w14:paraId="455CCBE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8F1656F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FCD13C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97C01C6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80457D" w:rsidRPr="009A316A" w14:paraId="6DE61CFC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07B8B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744E1E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89B039A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0457D" w:rsidRPr="009A316A" w14:paraId="0C79DC4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F2DB1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2CB0E3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2EC40AD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9</w:t>
            </w:r>
          </w:p>
        </w:tc>
      </w:tr>
      <w:tr w:rsidR="0080457D" w:rsidRPr="009A316A" w14:paraId="6F08698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0468CF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6359EF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21F8A45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1</w:t>
            </w:r>
          </w:p>
        </w:tc>
      </w:tr>
      <w:tr w:rsidR="0080457D" w:rsidRPr="009A316A" w14:paraId="0239678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C578E6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: Entire thalamus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2BBD80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5AB75F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F83F81" w14:paraId="73EC37A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460387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C024F8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FB2A838" w14:textId="7777777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6</w:t>
            </w:r>
          </w:p>
        </w:tc>
      </w:tr>
      <w:tr w:rsidR="0080457D" w:rsidRPr="00F83F81" w14:paraId="13F34E7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1FA3D6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0DD1BF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D878B2F" w14:textId="7777777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</w:tr>
      <w:tr w:rsidR="0080457D" w:rsidRPr="00F83F81" w14:paraId="4A675A3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16CA21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D55411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AAEAE73" w14:textId="7777777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</w:t>
            </w:r>
          </w:p>
        </w:tc>
      </w:tr>
      <w:tr w:rsidR="0080457D" w:rsidRPr="00F83F81" w14:paraId="0D59A9A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9FD44D9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4473A9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BA03D3A" w14:textId="7777777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7</w:t>
            </w:r>
          </w:p>
        </w:tc>
      </w:tr>
      <w:tr w:rsidR="0080457D" w:rsidRPr="00F83F81" w14:paraId="5B7FAD5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3CDF509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F3E28CB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EAFDB60" w14:textId="7777777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3</w:t>
            </w:r>
          </w:p>
        </w:tc>
      </w:tr>
      <w:tr w:rsidR="0080457D" w:rsidRPr="009A316A" w14:paraId="3C8B87A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2AD187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A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1B514D7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AED4C0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3DF3BE6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FE0185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119E8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5FCCA90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9</w:t>
            </w:r>
          </w:p>
        </w:tc>
      </w:tr>
      <w:tr w:rsidR="0080457D" w:rsidRPr="009A316A" w14:paraId="6A998D2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DBF87D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3D8BE6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0D844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</w:p>
        </w:tc>
      </w:tr>
      <w:tr w:rsidR="0080457D" w:rsidRPr="009A316A" w14:paraId="2B30AE3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FC93C28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15915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4758309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9A316A" w14:paraId="54419E4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9915F5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CEC098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63682B7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16</w:t>
            </w:r>
          </w:p>
        </w:tc>
      </w:tr>
      <w:tr w:rsidR="0080457D" w:rsidRPr="009A316A" w14:paraId="0302733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6267BA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E324B8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A881E62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</w:p>
        </w:tc>
      </w:tr>
      <w:tr w:rsidR="0080457D" w:rsidRPr="009A316A" w14:paraId="1DA449B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09CD4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ANT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142821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75471F4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62AA50A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AC2A6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1E2704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6F93D1D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4</w:t>
            </w:r>
          </w:p>
        </w:tc>
      </w:tr>
      <w:tr w:rsidR="0080457D" w:rsidRPr="009A316A" w14:paraId="20543A4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E5360B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5704E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363377B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4</w:t>
            </w:r>
          </w:p>
        </w:tc>
      </w:tr>
      <w:tr w:rsidR="0080457D" w:rsidRPr="009A316A" w14:paraId="00C2DEC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A4DAD4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0FC9E8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65AB447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</w:p>
        </w:tc>
      </w:tr>
      <w:tr w:rsidR="0080457D" w:rsidRPr="009A316A" w14:paraId="634E863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EE99A7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2D6973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D745786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9</w:t>
            </w:r>
          </w:p>
        </w:tc>
      </w:tr>
      <w:tr w:rsidR="0080457D" w:rsidRPr="009A316A" w14:paraId="1442130C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6800AAD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926841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5A70A47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</w:p>
        </w:tc>
      </w:tr>
      <w:tr w:rsidR="0080457D" w:rsidRPr="00453CA7" w14:paraId="60BCF9F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5E1714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M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4C27F6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49FC7B3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16AC8B4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CE4DB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187A51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BD6489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</w:tr>
      <w:tr w:rsidR="0080457D" w:rsidRPr="00453CA7" w14:paraId="71AF295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67C6FB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C49811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AEB588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453CA7" w14:paraId="4FA92F7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D13489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FD94E7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EA37416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0457D" w:rsidRPr="00453CA7" w14:paraId="463626B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8E6F9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B5B2C9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3CACD62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80457D" w:rsidRPr="00453CA7" w14:paraId="576B42B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77BC35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A7BF78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0D49BD6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0457D" w:rsidRPr="00453CA7" w14:paraId="0B0CC89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EC89B4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P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56BA2F2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D56EE9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2A432C1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7719C1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823A1A1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9FC973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80457D" w:rsidRPr="00453CA7" w14:paraId="5D0133B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FF773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C8EA69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79AE99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7C0A186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22A64E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F6DAED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DD91512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0457D" w:rsidRPr="00453CA7" w14:paraId="0E26A65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56D81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0ADF9C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D54ED77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0457D" w:rsidRPr="00453CA7" w14:paraId="5D052F3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C8A66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BA4CA3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EE38C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80457D" w:rsidRPr="00453CA7" w14:paraId="3E9A19A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F133A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V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257BCB4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AEF04DA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67F9B20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8D61EC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967008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F8CCF4E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80457D" w:rsidRPr="00453CA7" w14:paraId="16D7817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2EEC49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02BAC8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6856745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80457D" w:rsidRPr="00453CA7" w14:paraId="134BF5D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8E329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E383AA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E2DEF8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453CA7" w14:paraId="6ABEB2B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2368C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D78CB61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E1F1D95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 w:rsidR="0080457D" w:rsidRPr="00453CA7" w14:paraId="22D5832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DA412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001B9D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D42B2E3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 w:rsidR="0080457D" w:rsidRPr="00453CA7" w14:paraId="31E5EBE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1492E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I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4559DA9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38E372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4C03FDD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9864D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D60ACF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0D7A5E4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80457D" w:rsidRPr="00453CA7" w14:paraId="2CC35F8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02DC4B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DFC53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19DC60A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453CA7" w14:paraId="10D164E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34751D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D7DC6C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D3FBA0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80457D" w:rsidRPr="00453CA7" w14:paraId="65B5F49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19E0F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7D944A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52B35A7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</w:tr>
      <w:tr w:rsidR="0080457D" w:rsidRPr="00453CA7" w14:paraId="106909C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76775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BCE117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7FC9A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</w:tr>
      <w:tr w:rsidR="0080457D" w:rsidRPr="00453CA7" w14:paraId="74AFD64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A9E56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  <w:lang w:val="en-US"/>
              </w:rPr>
              <w:t>Volume: HC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8D2516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78A6E2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1F19EE6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BC706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0302C8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32A0BF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20F859B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0DBBFE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95EF77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492AB5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528C2FF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9693E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5B4D74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5B3172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468F9CB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1A3B0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456686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1EF5B55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</w:tr>
      <w:tr w:rsidR="0080457D" w:rsidRPr="00453CA7" w14:paraId="3EE2ADA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E7C650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53CDF7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559FDD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 w:rsidR="0080457D" w:rsidRPr="00453CA7" w14:paraId="7BA1856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2C2394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lume: HC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D5DA4A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C837EBB" w14:textId="77777777" w:rsidR="0080457D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DF5566" w14:paraId="71E3939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87A67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50A32B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34890B0" w14:textId="77777777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5</w:t>
            </w:r>
          </w:p>
        </w:tc>
      </w:tr>
      <w:tr w:rsidR="0080457D" w:rsidRPr="00DF5566" w14:paraId="3E7B7A64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A1F80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AB4D4D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6574EEB" w14:textId="77777777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</w:tr>
      <w:tr w:rsidR="0080457D" w:rsidRPr="00DF5566" w14:paraId="7C31AA3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213332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59F584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0AA390" w14:textId="77777777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</w:tr>
      <w:tr w:rsidR="0080457D" w:rsidRPr="00DF5566" w14:paraId="7DF4DD6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5D120C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58A243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F9BFAE4" w14:textId="77777777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</w:tr>
      <w:tr w:rsidR="0080457D" w:rsidRPr="00DF5566" w14:paraId="7F02148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5DEE42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2E3924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F703731" w14:textId="77777777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</w:t>
            </w:r>
          </w:p>
        </w:tc>
      </w:tr>
      <w:tr w:rsidR="0080457D" w:rsidRPr="00453CA7" w14:paraId="2141D7E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DD9CAE5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  <w:lang w:val="en-US"/>
              </w:rPr>
              <w:t>Connectivity: HC-A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7497CD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9475983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6D82BB4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60550B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4F5C64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3C5921A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80457D" w:rsidRPr="00453CA7" w14:paraId="63801A5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573F6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D2722B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16B7BF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80457D" w:rsidRPr="00453CA7" w14:paraId="34FC860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47F1A0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B164EA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1D3CA17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453CA7" w14:paraId="79A2B22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6AECB2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AB49DB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E143E3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</w:tr>
      <w:tr w:rsidR="0080457D" w:rsidRPr="00453CA7" w14:paraId="16FB176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9A09B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D729EB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13EF2F2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80457D" w:rsidRPr="00453CA7" w14:paraId="3D541E6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BE0DC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53CA7">
              <w:rPr>
                <w:sz w:val="20"/>
                <w:szCs w:val="20"/>
                <w:lang w:val="en-US"/>
              </w:rPr>
              <w:t>Connectivity: HC-V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B22938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883A4C0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2566188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1E7E2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FD97A6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5388C2B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80457D" w:rsidRPr="00453CA7" w14:paraId="5553959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8C8A54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479564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EFD88E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80457D" w:rsidRPr="00453CA7" w14:paraId="36649AD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29F22D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E09640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94F6864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</w:tr>
      <w:tr w:rsidR="0080457D" w:rsidRPr="00453CA7" w14:paraId="4357B89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962EFC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895487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2092184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80457D" w:rsidRPr="00453CA7" w14:paraId="0AC2065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175076E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04EF63A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right w:val="nil"/>
            </w:tcBorders>
          </w:tcPr>
          <w:p w14:paraId="6ECEB350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</w:tbl>
    <w:p w14:paraId="507AF2D4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ANT: Anterior thalamic nuclei</w:t>
      </w:r>
    </w:p>
    <w:p w14:paraId="17C28F14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HC: Hippocampus</w:t>
      </w:r>
    </w:p>
    <w:p w14:paraId="1DF7A080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INT: Intralaminar thalamic nuclei</w:t>
      </w:r>
    </w:p>
    <w:p w14:paraId="3FD504C0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MNT: Medial thalamic nuclei</w:t>
      </w:r>
    </w:p>
    <w:p w14:paraId="6A2400B4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PNT: Posterior thalamic nuclei</w:t>
      </w:r>
    </w:p>
    <w:p w14:paraId="023BFA1F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TLE-HS: Temporal lobe epilepsy with hippocampal sclerosis</w:t>
      </w:r>
    </w:p>
    <w:p w14:paraId="51F72CFC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TLE-MRneg: MRI-negative temporal lobe epilepsy</w:t>
      </w:r>
    </w:p>
    <w:p w14:paraId="1285A275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VNT: Ventral thalamic nuclei</w:t>
      </w:r>
    </w:p>
    <w:p w14:paraId="1D59D791" w14:textId="77777777" w:rsidR="0080457D" w:rsidRDefault="0080457D"/>
    <w:sectPr w:rsidR="00804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7D"/>
    <w:rsid w:val="004F5F1B"/>
    <w:rsid w:val="006F0E0E"/>
    <w:rsid w:val="0080457D"/>
    <w:rsid w:val="00F1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286B1"/>
  <w15:chartTrackingRefBased/>
  <w15:docId w15:val="{DCDD317E-216C-C442-8F35-7152BEE2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7D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57D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3</cp:revision>
  <dcterms:created xsi:type="dcterms:W3CDTF">2024-11-03T11:49:00Z</dcterms:created>
  <dcterms:modified xsi:type="dcterms:W3CDTF">2024-11-12T15:17:00Z</dcterms:modified>
</cp:coreProperties>
</file>